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1511"/>
        <w:gridCol w:w="304"/>
        <w:gridCol w:w="768"/>
        <w:gridCol w:w="492"/>
        <w:gridCol w:w="4188"/>
        <w:gridCol w:w="1260"/>
        <w:gridCol w:w="852"/>
        <w:gridCol w:w="48"/>
      </w:tblGrid>
      <w:tr>
        <w:trPr>
          <w:trHeight w:val="144" w:hRule="atLeast"/>
        </w:trPr>
        <w:tc>
          <w:tcPr>
            <w:tcW w:w="16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’ – 3’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plicon siz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</w:tr>
      <w:tr>
        <w:trPr>
          <w:trHeight w:val="144" w:hRule="atLeast"/>
        </w:trPr>
        <w:tc>
          <w:tcPr>
            <w:tcW w:w="9516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ning</w:t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R α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tttattctagactgttctg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b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ctctaagcttgaaacacca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</w:rPr>
              <w:t>HLA-DRβ0101</w:t>
            </w:r>
            <w:bookmarkEnd w:id="0"/>
            <w:bookmarkEnd w:id="1"/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gcctgcttctctagaccctggtcctg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0bp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actgccaagcaggaaagcttttcatt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LA-DRβ0501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tcatgaatctagaccagcatg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1bp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taagagccaagcaggaaagctt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βK225R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ATCTACTTCAAGAATCAG[C/G][C/G]AGGGCACTCTGGACTTCA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GTGAAGTCCAGAGTGCCCT[C/G][C/G]CTGATTCTTGAAGTAGA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βK222/225R</w:t>
            </w:r>
            <w:r>
              <w:rPr>
                <w:caps/>
                <w:sz w:val="22"/>
                <w:szCs w:val="22"/>
              </w:rPr>
              <w:t>*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αΔcyto (Lys215ArgSTOP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ACCATCTTCATCATCCGGTGATTGCGCAAAAGCAATGCAGCAGAACG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TCTGCTGCATTGCTTTTGCGCAATCACCGGATGATGAAGATGG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βΔcyto (Tyr220ArgSTOP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GGGGCCGGGCTATTCATCCGCTAAAGGAATCAGCGAGGACA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9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GTGTCCTCGCTGATTCCTTTAGCGGATGAATAGCCCGGCC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951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T-PCR</w:t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riant Chain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GCTGACCCCCTGAAGGTGT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 bp**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arrera&lt;/Author&gt;&lt;Year&gt;2005&lt;/Year&gt;&lt;RecNum&gt;152&lt;/RecNum&gt;&lt;record&gt;&lt;rec-number&gt;152&lt;/rec-number&gt;&lt;ref-type name="Journal Article"&gt;17&lt;/ref-type&gt;&lt;contributors&gt;&lt;authors&gt;&lt;author&gt;Barrera, C. A.&lt;/author&gt;&lt;author&gt;Beswick, E. J.&lt;/author&gt;&lt;author&gt;Sierra, J. C.&lt;/author&gt;&lt;author&gt;Bland, D.&lt;/author&gt;&lt;author&gt;Espejo, R.&lt;/author&gt;&lt;author&gt;Mifflin, R.&lt;/author&gt;&lt;author&gt;Adegboyega, P.&lt;/author&gt;&lt;author&gt;Crowe, S. E.&lt;/author&gt;&lt;author&gt;Ernst, P. B.&lt;/author&gt;&lt;author&gt;Reyes, V. E.&lt;/author&gt;&lt;/authors&gt;&lt;/contributors&gt;&lt;auth-address&gt;Department of Pediatrics, University of Texas Medical Branch, Galveston, USA.&lt;/auth-address&gt;&lt;titles&gt;&lt;title&gt;Polarized expression of CD74 by gastric epithelial cells&lt;/title&gt;&lt;secondary-title&gt;J Histochem Cytochem&lt;/secondary-title&gt;&lt;/titles&gt;&lt;pages&gt;1481-9&lt;/pages&gt;&lt;volume&gt;53&lt;/volume&gt;&lt;number&gt;12&lt;/number&gt;&lt;keywords&gt;&lt;keyword&gt;Antigen-Presenting Cells/*metabolism&lt;/keyword&gt;&lt;keyword&gt;Antigens, CD/*biosynthesis/genetics&lt;/keyword&gt;&lt;keyword&gt;Antigens, Differentiation, B-Lymphocyte/*biosynthesis/genetics&lt;/keyword&gt;&lt;keyword&gt;Cell Line&lt;/keyword&gt;&lt;keyword&gt;Epithelial Cells/*metabolism&lt;/keyword&gt;&lt;keyword&gt;Gastric Mucosa/cytology/*metabolism&lt;/keyword&gt;&lt;keyword&gt;Gastritis/metabolism/microbiology&lt;/keyword&gt;&lt;keyword&gt;Helicobacter Infections/metabolism&lt;/keyword&gt;&lt;keyword&gt;Helicobacter pylori&lt;/keyword&gt;&lt;keyword&gt;Histocompatibility Antigens Class II/*biosynthesis/genetics&lt;/keyword&gt;&lt;keyword&gt;Humans&lt;/keyword&gt;&lt;keyword&gt;Protein Isoforms/biosynthesis/genetics&lt;/keyword&gt;&lt;keyword&gt;RNA, Messenger/biosynthesis&lt;/keyword&gt;&lt;keyword&gt;Reverse Transcriptase Polymerase Chain Reaction&lt;/keyword&gt;&lt;/keywords&gt;&lt;dates&gt;&lt;year&gt;2005&lt;/year&gt;&lt;pub-dates&gt;&lt;date&gt;Dec&lt;/date&gt;&lt;/pub-dates&gt;&lt;/dates&gt;&lt;accession-num&gt;15923369&lt;/accession-num&gt;&lt;urls&gt;&lt;related-urls&gt;&lt;url&gt;http://www.ncbi.nlm.nih.gov/entrez/query.fcgi?cmd=Retrieve&amp;amp;db=PubMed&amp;amp;dopt=Citation&amp;amp;list_uids=15923369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D74)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GCTGAAGGGAGCAAGAAAG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 bp***</w:t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Mα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 TTT CCC AGA ACA CTC 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341 bp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rshberg&lt;/Author&gt;&lt;Year&gt;1997&lt;/Year&gt;&lt;RecNum&gt;151&lt;/RecNum&gt;&lt;record&gt;&lt;rec-number&gt;151&lt;/rec-number&gt;&lt;ref-type name="Journal Article"&gt;17&lt;/ref-type&gt;&lt;contributors&gt;&lt;authors&gt;&lt;author&gt;Hershberg, Robert M.&lt;/author&gt;&lt;author&gt;Framson, Paul E.&lt;/author&gt;&lt;author&gt;Cho, Diane H.&lt;/author&gt;&lt;author&gt;Lee, Lawrence Y.&lt;/author&gt;&lt;author&gt;Kovats, Susan&lt;/author&gt;&lt;author&gt;Beitz, Jill&lt;/author&gt;&lt;author&gt;Blum, Janice S.&lt;/author&gt;&lt;author&gt;Nepom, Gerald T.&lt;/author&gt;&lt;/authors&gt;&lt;/contributors&gt;&lt;titles&gt;&lt;title&gt;Intestinal Epithelial Cells Use Two Distinct Pathways for HLA Class II Antigen Processing&lt;/title&gt;&lt;secondary-title&gt;J. Clin. Invest.&lt;/secondary-title&gt;&lt;/titles&gt;&lt;pages&gt;204-215&lt;/pages&gt;&lt;volume&gt;100&lt;/volume&gt;&lt;number&gt;1&lt;/number&gt;&lt;dates&gt;&lt;year&gt;1997&lt;/year&gt;&lt;pub-dates&gt;&lt;date&gt;July 1, 1997&lt;/date&gt;&lt;/pub-dates&gt;&lt;/dates&gt;&lt;urls&gt;&lt;related-urls&gt;&lt;url&gt;http://www.jci.org/cgi/content/abstract/100/1/204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 GAA GCT GAG TCC ATC 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ITA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CGACACAGACACCATCAAC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07 b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AGTTCCGCGATATTGGCA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2" w:name="OLE_LINK4"/>
            <w:bookmarkStart w:id="3" w:name="OLE_LINK3"/>
            <w:r>
              <w:rPr>
                <w:color w:val="000000"/>
                <w:sz w:val="22"/>
                <w:szCs w:val="22"/>
              </w:rPr>
              <w:t>CAAAAGGGTCATCATCTCTGC</w:t>
            </w:r>
            <w:bookmarkEnd w:id="2"/>
            <w:bookmarkEnd w:id="3"/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~200 bp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orrison&lt;/Author&gt;&lt;Year&gt;2001&lt;/Year&gt;&lt;RecNum&gt;153&lt;/RecNum&gt;&lt;record&gt;&lt;rec-number&gt;153&lt;/rec-number&gt;&lt;ref-type name="Journal Article"&gt;17&lt;/ref-type&gt;&lt;contributors&gt;&lt;authors&gt;&lt;author&gt;Morrison, Thomas E.&lt;/author&gt;&lt;author&gt;Mauser, Amy&lt;/author&gt;&lt;author&gt;Wong, Athena&lt;/author&gt;&lt;author&gt;Ting, Jenny P. Y.&lt;/author&gt;&lt;author&gt;Kenney, Shannon C.&lt;/author&gt;&lt;/authors&gt;&lt;/contributors&gt;&lt;titles&gt;&lt;title&gt;Inhibition of IFN-[gamma] Signaling by an Epstein-Barr Virus Immediate-Early Protein&lt;/title&gt;&lt;secondary-title&gt;Immunity&lt;/secondary-title&gt;&lt;/titles&gt;&lt;periodical&gt;&lt;full-title&gt;Immunity&lt;/full-title&gt;&lt;/periodical&gt;&lt;pages&gt;787-799&lt;/pages&gt;&lt;volume&gt;15&lt;/volume&gt;&lt;number&gt;5&lt;/number&gt;&lt;dates&gt;&lt;year&gt;2001&lt;/year&gt;&lt;/dates&gt;&lt;urls&gt;&lt;related-urls&gt;&lt;url&gt;http://www.sciencedirect.com/science/article/B6WSP-44JHVW4-C/2/ab65cd11885b93d33bd185735873e771 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6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0"/>
              </w:rPr>
              <w:t>CAGGGGCCATCCACAGTCTT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75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*Sequencing results confirmed a clone with correct K225R mutation as well as another clone with a spontaneous K222R mutation, thereby providing substitutions in both ubiquitinatible lysine residues of the HLA-DR β chain (K222/225R).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75" w:type="dxa"/>
            <w:gridSpan w:val="7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** isoform p41, ***isoform p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arrera CA, Beswick EJ, Sierra JC, Bland D, Espejo R, et al. (2005) Polarized expression of CD74 by gastric epithelial cells. J Histochem Cytochem 53: 1481-1489.</w:t>
      </w:r>
      <w:r>
        <w:rPr/>
      </w:r>
    </w:p>
    <w:p>
      <w:pPr>
        <w:pStyle w:val="Normal"/>
        <w:ind w:left="720" w:hanging="720"/>
        <w:rPr/>
      </w:pPr>
      <w:r>
        <w:rPr/>
        <w:t>2. Hershberg RM, Framson PE, Cho DH, Lee LY, Kovats S, et al. (1997) Intestinal Epithelial Cells Use Two Distinct Pathways for HLA Class II Antigen Processing. J Clin Invest 100: 204-215.</w:t>
      </w:r>
    </w:p>
    <w:p>
      <w:pPr>
        <w:pStyle w:val="Normal"/>
        <w:ind w:left="720" w:hanging="720"/>
        <w:rPr/>
      </w:pPr>
      <w:r>
        <w:rPr/>
        <w:t>3. Morrison TE, Mauser A, Wong A, Ting JPY, Kenney SC (2001) Inhibition of IFN-[gamma] Signaling by an Epstein-Barr Virus Immediate-Early Protein. Immunity 15: 787-79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7:53:00Z</dcterms:created>
  <dc:creator>porterk</dc:creator>
  <dc:description/>
  <cp:keywords/>
  <dc:language>en-US</dc:language>
  <cp:lastModifiedBy>porterk</cp:lastModifiedBy>
  <dcterms:modified xsi:type="dcterms:W3CDTF">2010-06-01T17:53:00Z</dcterms:modified>
  <cp:revision>2</cp:revision>
  <dc:subject/>
  <dc:title>Gene</dc:title>
</cp:coreProperties>
</file>